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6341"/>
        <w:gridCol w:w="845"/>
        <w:gridCol w:w="1146"/>
      </w:tblGrid>
      <w:tr>
        <w:trPr>
          <w:trHeight w:val="288" w:hRule="atLeast"/>
        </w:trPr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ub Locus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nnotation and KEGG Pathway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Bm/Bp </w:t>
            </w:r>
          </w:p>
        </w:tc>
      </w:tr>
      <w:tr>
        <w:trPr>
          <w:trHeight w:val="288" w:hRule="atLeast"/>
        </w:trPr>
        <w:tc>
          <w:tcPr>
            <w:tcW w:w="74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746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ellular Processes (9 genes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65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kutin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E-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40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sin VI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7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738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scadillo N-terminus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636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matode cuticle collagen N-terminal domain containing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3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81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ivision protein kinase 10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8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45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myosin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31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oponin C, isoform 2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6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673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owski, identica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5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593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matode cuticle collagen N-terminal domain containing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2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746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nvironmental Information Processing (6 genes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067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channel chain n2P18 homolog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7E-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019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XImx40e protein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2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70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 associa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3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208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6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6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215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loride intracellular channel exc-4 (Excretory canal abnormal protein4)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E-0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207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+ channel tetramerisation domain containing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4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746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tic Information Processing (38 genes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298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3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623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aginyl-tRNA synthetase, cytoplasmic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36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1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144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742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4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131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1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26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9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330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1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909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5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570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H domain containing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3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372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029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1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882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207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732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22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7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118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6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371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9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2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534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992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logous to Bombyx mori multiprotein bridging factor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1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2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954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836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25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087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7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277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itiation factor 2 subunit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0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245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398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3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22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9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424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xia-induced factor 1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515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E-0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85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somal signal peptidase 21 kDa subunit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814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E-0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105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recognition motif containing protein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7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18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polymerase Rpb1, domain 2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17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S ribosomal protein L24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329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ix domain containing protein 1 homolog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699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-directed RNA polymerases I, II, and III 17.1 kDa polypeptide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5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04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AD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14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F2 family N-terminal domain containing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746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etabolism (8 genes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130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 amylase, catalytic domain containing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210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yl-CoA desaturase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4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053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peptidase W07G4.4 in chromosome V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7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1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 acid permeas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411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olase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3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158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elongation protein 3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3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096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ymotrypsin/elastase isoinhibitors 2 to 5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630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yl aminopeptidase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>
          <w:trHeight w:val="288" w:hRule="atLeast"/>
        </w:trPr>
        <w:tc>
          <w:tcPr>
            <w:tcW w:w="746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Unknown Pathway (46 genes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606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49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7E-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61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86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E-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7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211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036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E-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402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1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260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6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8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3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266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595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403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714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0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649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8E-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950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86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751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4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438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052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335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856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t on exterior protein 2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383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ismalin-14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8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193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1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83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kDa selenoprotein precursor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100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8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282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1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58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6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22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3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395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6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004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576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5E-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357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E-0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236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B module family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910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jor microfilarial sheath protein precursor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5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745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5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534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31.4 kDa protein T19C3.2 in chromosome III, putativ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4E-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029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373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8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765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229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E-0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61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6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539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8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9435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618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6E-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650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8E-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>
          <w:trHeight w:val="288" w:hRule="atLeast"/>
        </w:trPr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4130</w:t>
            </w:r>
          </w:p>
        </w:tc>
        <w:tc>
          <w:tcPr>
            <w:tcW w:w="6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E-03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16:31:00Z</dcterms:created>
  <dc:creator>kariukim</dc:creator>
  <dc:description/>
  <cp:keywords/>
  <dc:language>en-US</dc:language>
  <cp:lastModifiedBy>kariukim</cp:lastModifiedBy>
  <dcterms:modified xsi:type="dcterms:W3CDTF">2010-03-26T15:19:00Z</dcterms:modified>
  <cp:revision>4</cp:revision>
  <dc:subject/>
  <dc:title/>
</cp:coreProperties>
</file>